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58230" w14:textId="6963252E" w:rsidR="000068B6" w:rsidRPr="00B06856" w:rsidRDefault="00FD5F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Table: </w:t>
      </w:r>
      <w:bookmarkStart w:id="0" w:name="_GoBack"/>
      <w:bookmarkEnd w:id="0"/>
      <w:r w:rsidR="0022516D" w:rsidRPr="00B06856">
        <w:rPr>
          <w:rFonts w:ascii="Times New Roman" w:hAnsi="Times New Roman" w:cs="Times New Roman"/>
          <w:sz w:val="24"/>
          <w:szCs w:val="24"/>
        </w:rPr>
        <w:t>Metadata per sample</w:t>
      </w:r>
    </w:p>
    <w:tbl>
      <w:tblPr>
        <w:tblW w:w="12196" w:type="dxa"/>
        <w:jc w:val="center"/>
        <w:tblLayout w:type="fixed"/>
        <w:tblLook w:val="04A0" w:firstRow="1" w:lastRow="0" w:firstColumn="1" w:lastColumn="0" w:noHBand="0" w:noVBand="1"/>
      </w:tblPr>
      <w:tblGrid>
        <w:gridCol w:w="1444"/>
        <w:gridCol w:w="1700"/>
        <w:gridCol w:w="783"/>
        <w:gridCol w:w="2227"/>
        <w:gridCol w:w="1422"/>
        <w:gridCol w:w="927"/>
        <w:gridCol w:w="1405"/>
        <w:gridCol w:w="1316"/>
        <w:gridCol w:w="972"/>
      </w:tblGrid>
      <w:tr w:rsidR="008F3A87" w:rsidRPr="00B06856" w14:paraId="67467292" w14:textId="77777777" w:rsidTr="008F3A87">
        <w:trPr>
          <w:trHeight w:val="522"/>
          <w:jc w:val="center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EAF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BEE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ing Season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94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EC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95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71D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uary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3F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k Characteristic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09F1" w14:textId="4E8502FC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u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assification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B2E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e</w:t>
            </w:r>
          </w:p>
        </w:tc>
      </w:tr>
      <w:tr w:rsidR="008F3A87" w:rsidRPr="00B06856" w14:paraId="53B5DF8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342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030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003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A5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90A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A638" w14:textId="0417D824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91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6F2E" w14:textId="5FD05F8D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EC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3909368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EB6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97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74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41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7B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C7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4F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EAE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81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A08C3E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427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9B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66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59D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59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809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38A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5F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7B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5D79F4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AA7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9B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E7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CD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64B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3C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16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4B3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B4F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6D40D3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4E1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07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34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F1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1D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28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4D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0E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A57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FCD010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1C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AB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C8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A0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er Bridg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F4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5E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AB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A8A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563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F36F7D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9DD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82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551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30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2A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A5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4A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FEE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BA5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0AA9DC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444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1D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88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24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37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B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8C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04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46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1BED37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DA1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CB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CA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A9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08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6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3C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CD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89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FF0387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79D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1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E48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B8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6A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1C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860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30A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778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3F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9D09E7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CC6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7A9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8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A5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44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203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6F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87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AE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8BAF39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CB7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64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31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0D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9C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088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9F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236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3B74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BF3CA2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993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A76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A9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1B3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98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A5B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4E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6DA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1B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617BA6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9F7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2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D1B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82F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38F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140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53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7B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81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8F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6C5781F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6E1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21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2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9C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1C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E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30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2E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D19E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585FDF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D2C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BB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E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D59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24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4FE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AF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7A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34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5E7504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82A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F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1A2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DB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15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76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1F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22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2A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5E162D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F69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3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7C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DB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5B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Pierc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0BC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CDD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A6E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8D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FC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3D76C4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94C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D6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03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53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6C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E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87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BF2E" w14:textId="57EE948A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23A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D5538B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928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D10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FC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E1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E3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5A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F8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CB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A0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42D3FF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96F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A80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77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2A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6F9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16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BF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27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61A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0A4B41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F45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1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93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F7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05B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EC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013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51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AB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13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15DEAF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F5D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61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18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94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FE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CEF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1D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039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BA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68BAFB1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2E7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676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0AF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0A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C6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50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10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BC2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85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CE4D0F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95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AF2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FDC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B0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1B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22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5F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A6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A55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4BB767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8AF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2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19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83A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3F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29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7A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E8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D99B" w14:textId="76C556AF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Hi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C00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AA4DC4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415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C6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AE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3E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2A6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6EF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A5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22E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81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84ECC2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7CE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B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22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A93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4E9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EBE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A5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5D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9D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5C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DD992C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17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8B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30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A19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BD6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040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07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E9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4B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C29034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1A2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3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554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77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141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Branch Channe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20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27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83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E2B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C7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D2CB5F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64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0F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B6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2F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D5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67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546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A2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5D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407ABA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FFF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F0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91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6B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01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1C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6F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83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CE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BBC9C5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32C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17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11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13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A6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BC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05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48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22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13486E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D8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4B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7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26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C7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1C4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D13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393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8BD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592136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0CB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40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24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4E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83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E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E7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48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40F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CBEDE0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99E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2F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44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C4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32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C3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D2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F1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E9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434B9B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88C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637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45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F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F6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58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56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83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A7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9FFD3E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34B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04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45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953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7D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26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A1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4B9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ED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2E0593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1A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E3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2F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23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A5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FAA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C0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58A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A4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C3FFF6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FEF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83A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83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8C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A1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7D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93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77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EC8F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7E2C33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CB5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7B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89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E6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31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A4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C0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BC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54B9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2ABE643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E90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B0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FA6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DE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be Sound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73A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9C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C4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81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BF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06668C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156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DE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52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2C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D2B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A77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7D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D314" w14:textId="0B9B6EA4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267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55922D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7FC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1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C0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57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248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DE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FE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07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6D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333D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933C79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5FA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63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BD6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81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28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B4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49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B0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C7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0DE623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137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2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C9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8A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5A9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73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659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67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0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4E6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E0CDF9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E83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79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81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37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BF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4A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C9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57F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FD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476F81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297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3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F8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AA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5B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town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C4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E8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EF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B3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8C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ABA41E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F8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A4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7B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AE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1D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E8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3E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AC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08F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82725C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0D2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AF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E7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0A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8A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9D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1FC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12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78F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A74D82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38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5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74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BC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B91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8E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B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29B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10B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B326EA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1A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F1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95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F1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F09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B2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79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FB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2A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F8C5D6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4AD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2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533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66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AAC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35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22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2C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28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0293B6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847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B4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03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67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0E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D92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4C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08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596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FE408B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9E6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00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A2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D3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B8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E2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61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26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39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04655F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D9A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C9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713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B2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22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C5F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CF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1B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01A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2A5962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458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AF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EC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41A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C9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4CA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1AA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7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78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8E51CE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36C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68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570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2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B1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6F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62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A4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B2A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489986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23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B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85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AC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8F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56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DC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8BE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71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128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DA3DDF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36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CA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3D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5C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nsen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C0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BD6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B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2F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3AE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0D331E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A2C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43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09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F7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B7D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29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1C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9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A9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BEB33B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F84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2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E0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95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80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37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8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1F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4D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7E32EB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064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32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A9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280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21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42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AD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D6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7A6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F313EE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00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D2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DE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97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75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31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2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67F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D6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FD8FFF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E0D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81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56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53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89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568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62A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D86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5C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EABE2C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E3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C22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51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20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B8B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0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25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94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50A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794D26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BAC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A5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5D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ED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82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D4B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08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14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7D6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6559D5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AE4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14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32B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F9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9E4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F1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F8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C6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BE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67F0F2F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C56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2C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3F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F4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66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14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2D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77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BEF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094912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28F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59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C2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792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86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1B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3E8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91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AB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2BF7F0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64A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37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A5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25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C6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FBF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FA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13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27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1760F3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C1E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A7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0D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9DE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ter Narrow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7B8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53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0EF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B9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E3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8B9550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05F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F1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359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8A3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88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507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24A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91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5B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4495DA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A6E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6A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52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3D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1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20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2D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BC0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880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E45617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831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CE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18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2E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970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7E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17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1C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9D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F0E422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056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1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D48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00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CC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2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10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6A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68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D3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E7556F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B84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053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EA8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88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82D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87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6DA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18D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628B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6F0CB8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059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8D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C5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3E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E4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E7F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7B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05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A5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327B2E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7C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97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47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5F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CA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7F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D2B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86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1BA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8F6A57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F3D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2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6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1D9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EC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E2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83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A5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DC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B08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E003EC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EC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67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1A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B9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15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9D0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B0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60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A4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141894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03D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CA0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C7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ADC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AC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BD7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E7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83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02B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375CD6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B7D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82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6A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E1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D3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96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0C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A51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EA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222911D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DD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3W17S-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5CF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87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C7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por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222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0D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D1B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55D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C6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907139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B9A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07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2B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B2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16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0B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4AE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754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4E3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5F9779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522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0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A8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94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1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9A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B1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B3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D2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F93284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002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C5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C1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76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34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BD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49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09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F4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128F92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8E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79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1F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F9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C0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81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20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F7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B2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47F4D4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7D7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74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FD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18A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CD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23E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A9A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7F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DDF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C792A0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69B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C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8C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270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F9B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572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D7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22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15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6E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6C31BF3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64B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BA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9B4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94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1C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EB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C6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0D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17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EF3459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15F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04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69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59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FFB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D36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AC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5A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8FD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AB5174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7D0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96A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931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9E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14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C7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2E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2C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BE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1A2AB5D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B7D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C6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EEA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4F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B7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538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18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2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094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54B7C4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2EB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A1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B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12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E1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6F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967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E2F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143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02462B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BAB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CEF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69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7F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2A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24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F8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DF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0FA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74F000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0F7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43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6A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67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0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C4F2" w14:textId="21CB852B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590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FE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59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5EA28F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F2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9A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C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46F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F0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54A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53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44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F0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0077D9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E1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F0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B9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F34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B7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7C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D4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B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54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1E837A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721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39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8B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34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BD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19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3D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1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FEC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9D7BD0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5C1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7E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8C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FA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31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47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1B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DA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C9B8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C9C743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4CF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ED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DA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A36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8F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BB6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F28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E6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365F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B39FE8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9C5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126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51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FBD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366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2D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46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E8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BF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5B78DA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9E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0F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7E4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60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A43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A7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50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BE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36BB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9529AE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923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31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EB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01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BF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14A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E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96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9B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17FD960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DF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D3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38B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F4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45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35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44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569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8FF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CF915E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790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31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E1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F9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963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083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9F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736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19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C49EF8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AAF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79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FD3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01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stuar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21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759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CE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42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12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997E7A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9D1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DB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A8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8A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F1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C49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3E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0BE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5D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D15525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3BA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043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21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F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7D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07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5F6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10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F5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BB3D88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9D8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A1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2F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78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410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9FC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87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D3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19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6166FB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C6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B7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08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EA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127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7F2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9A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79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E9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7F3D15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8D4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9F1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E5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4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31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419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B8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DD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B7E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0AFD8F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1C3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4E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95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E62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0F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18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CF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ECB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34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DACAA0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D3D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19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80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DD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79A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C6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C7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6F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4E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E3BC65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11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7A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2E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30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34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003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E9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74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25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0AB59C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351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E8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4BF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10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F3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96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BA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C4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4CF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E6D3A3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7FB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C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7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C3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20F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557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40E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A30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23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240DCEA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6E0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F9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D5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35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83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790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9E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BA0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CC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2EE425A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ABD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3D4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16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DF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ritt Island Csw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6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6A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F0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253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0E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484004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E4B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P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1BC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51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0D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84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F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D9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98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E1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9F3AD4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806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DC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19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D7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2EA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C76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1C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C8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5853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96C247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35A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8F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C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63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E0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C2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88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96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59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9DE35B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7A3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F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EC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CA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E83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4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0E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05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BCC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FE06E3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613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2E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30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FD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1B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E1B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F0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B8E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AE1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72E0FE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C62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44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BF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03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58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0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CB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09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09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FB161B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E6F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72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65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EB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C9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396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07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11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3F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B25F2C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CBA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4F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0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FB5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44F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00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61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55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EE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F91211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D4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43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D5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A3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6D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F0A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B2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BE4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6456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713AE3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2A5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8A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84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A6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27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C2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8E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50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A28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3AAC21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87D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1E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D8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DA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CE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41B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0D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D0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65B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C2CA15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06E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A8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11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54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tee Pock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6E7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ED2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B8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5C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H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E8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D92AE4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6AA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DB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15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4E4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FFE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6C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62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90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AB0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DDDBE8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6ED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56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79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3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B7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B7C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5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A7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A5C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36428B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3F9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7C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CC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50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BE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D5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444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DD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5C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6BBBD9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E3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1B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83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4A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D2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33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8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90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B0E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ABFDC8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A0D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57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C8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FC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2E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66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96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A5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1C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654706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D82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F62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13C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61B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4C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91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6A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87C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B08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98EA18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0A5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8D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4A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18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B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D1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5F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EE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2C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ECDC33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FC4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252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4E0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85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D60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84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12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C8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89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5DB6FB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B35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66A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AC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34B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CB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C1B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00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3D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6B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A10E00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861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17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8EC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4A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EE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FE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89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942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7F22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4DABF7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C5D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D1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E6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EE0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AB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C40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4D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00A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1C3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2E8A58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1C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8E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5F7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65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EF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DC0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6B6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83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3BA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75DD08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663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60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CF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6C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13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F8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3E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53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3D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63FA0E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4C3F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BC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87A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64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5B6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37B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6BF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08A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C1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F69368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7D1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93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11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9EE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D8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3C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EA5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66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58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E45F3E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D50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65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52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C5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BE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29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59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7D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D8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226F60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DA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65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99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853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E2E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9F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B3A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B2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D43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A0A611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A05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F0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3C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CDF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Islan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FA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0F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5D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43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A0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2064C5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ED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D7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16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72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6F2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FAE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06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82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1E1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1389616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D2C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F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A0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224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8F0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D0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A5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6D4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536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4DA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493FC3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513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3F3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61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9B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D7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AE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57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51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A3AF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FB82C6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9D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D38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D0E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34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C25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BA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2EF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A2C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9F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2BEECC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A67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B8B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29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48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B8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9C4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2E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9BD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0CE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11F337F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A00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118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FC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8B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99B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C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C6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1E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96F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B8BF6C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A55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BCF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79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07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97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1F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53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86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CD2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2567F6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378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7DA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455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D92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14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AFC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832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D7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CD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4D75DE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6A8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AE8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5E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2F5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393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97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7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85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75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047C25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18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114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83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A4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0F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35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C90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179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D3F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2EDB20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C2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36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17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671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AE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20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A4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7B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1DCB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532936E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691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6EF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20B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EE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1B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997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A1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31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A0D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D2B6F8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53D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C0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BE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050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CB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53A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EF3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81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675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3462365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0A2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1C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2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E58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595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F9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2C3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EC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FA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6F94C6C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5995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88E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4B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26F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4A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79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FA3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9EA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3D0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502CD0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A15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E2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81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A2D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A7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6A0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E32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6F3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6A3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B652F2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6A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E0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47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FA2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15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573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F4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C9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A8E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E5B600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386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8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94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6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D7C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2E9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E2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3B9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574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7E4D342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3546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AF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D82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17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A0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3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9B2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ED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5543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6D9F22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20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DA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22E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A2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7D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01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1E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E1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59C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6E29848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86F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34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AD9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538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BF8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757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8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E6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97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1F991E0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80E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88A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E50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46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8A8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ADB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40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BE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0A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7958799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470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03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1A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209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1B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EE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6A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1E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E82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22ABAEA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342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BE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16D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7A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an Inl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46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30D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E8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21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7823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A5BB8E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7B6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C4F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EC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0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4EA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A2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50C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8B9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AF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A60A92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D9A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62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828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9A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9C8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5F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7E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078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4EC0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4268C16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5B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04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AE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B1C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D2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A1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7A8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417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4A48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05D5F7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ADA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25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5E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74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6B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1EA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281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8C4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F6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688DB36B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32E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72E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183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3D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5A5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72F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B4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DB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91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5BD4AF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09A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45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A03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728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B9A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106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509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E4F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647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57EFE29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655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31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BC2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5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A9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DBD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3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AA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AAA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CDC9C6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D854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C77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D58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95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545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4B0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29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25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C8A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C643D6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2C6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57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476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EAD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1A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76A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BC1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57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DE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6554935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0CC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0EC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ECB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D46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EAD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BE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CFC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284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28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B623903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88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6B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CB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D98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36B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D6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47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B9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7B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CA6C20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F05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578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92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95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F0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1B5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34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0B0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D8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180EECF1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B4E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CF6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287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123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64E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F63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C03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047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71F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58F30E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8A7B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5B9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62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CDD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A7D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C5A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F8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F09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D8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0A313424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F58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FD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D49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37D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6E9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E9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86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C48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D70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7C39B6B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F52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121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BB3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164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57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2C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C2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D7D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14B7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3989489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FF3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5A2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3AB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99A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2B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1F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361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E15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E211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34D23C8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22D7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48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F26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402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A66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AA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AE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690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EC0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06A497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EB08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446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33F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0EB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DAE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46C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3A1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0B0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DC5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034FBE32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618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7FF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C72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AFA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8CD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CE4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6B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68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F0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282053D8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33AC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D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071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Apr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7B7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4F5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1D7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3C0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355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C94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DE9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F02D856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3FE9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C1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64C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6B2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B15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6D6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2DE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534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ACC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1199BF3E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1BC1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W16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A40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Sept 20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EC5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C8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BD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2F1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93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B31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76F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45D9796D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7B6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E12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4F6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67F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A19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C11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B7C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A7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920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0C50D46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24BD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1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2DD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805F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B2A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5B8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461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51E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95DB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E05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276BE77F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3DC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1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A96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505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73E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CA33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D97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D3B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0EBC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3AC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3A87" w:rsidRPr="00B06856" w14:paraId="57E6FC77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A8A2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2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433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724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7A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A0B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DF1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D8F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3502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6521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B3916C5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341A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2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9F3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C02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501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891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8E84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5E6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95F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7FFB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3A87" w:rsidRPr="00B06856" w14:paraId="41962A80" w14:textId="77777777" w:rsidTr="008F3A87">
        <w:trPr>
          <w:trHeight w:val="288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6BF0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3D18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D75D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r 20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EA5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15F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9E5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41E0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1926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9A6E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165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F3A87" w:rsidRPr="00B06856" w14:paraId="3F287B65" w14:textId="77777777" w:rsidTr="008F3A87">
        <w:trPr>
          <w:trHeight w:val="294"/>
          <w:jc w:val="center"/>
        </w:trPr>
        <w:tc>
          <w:tcPr>
            <w:tcW w:w="14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45FE" w14:textId="77777777" w:rsidR="008F3A87" w:rsidRPr="00B06856" w:rsidRDefault="008F3A87" w:rsidP="008F3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3W17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04C7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Nov 20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2885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7B8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o Beach Marin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357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2B8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4591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9269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Lo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08B9A" w14:textId="77777777" w:rsidR="008F3A87" w:rsidRPr="00B06856" w:rsidRDefault="008F3A87" w:rsidP="008F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6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3A6CA6F0" w14:textId="3C012E0D" w:rsidR="00B07CC3" w:rsidRPr="00B06856" w:rsidRDefault="008F3A87" w:rsidP="008F3A87">
      <w:pPr>
        <w:spacing w:line="480" w:lineRule="auto"/>
        <w:rPr>
          <w:rFonts w:ascii="Times New Roman" w:hAnsi="Times New Roman" w:cs="Times New Roman"/>
        </w:rPr>
      </w:pPr>
      <w:r w:rsidRPr="00B06856">
        <w:rPr>
          <w:rFonts w:ascii="Times New Roman" w:hAnsi="Times New Roman" w:cs="Times New Roman"/>
          <w:sz w:val="24"/>
          <w:szCs w:val="24"/>
        </w:rPr>
        <w:t>Table containing information pertaining to each sample such as when (Sampling Season, Season) and where (Site, Location, Estuary) it was taken. A sample was considered to have a muck characteristic if it exceeded one of the muck thresholds: 10% for total organic matter, 60% for silt/clay fraction, and 75 % for water content</w:t>
      </w:r>
      <w:r w:rsidR="0058642C">
        <w:rPr>
          <w:rFonts w:ascii="Times New Roman" w:hAnsi="Times New Roman" w:cs="Times New Roman"/>
          <w:sz w:val="24"/>
          <w:szCs w:val="24"/>
        </w:rPr>
        <w:t xml:space="preserve"> [8]</w:t>
      </w:r>
      <w:r w:rsidRPr="00B06856">
        <w:rPr>
          <w:rFonts w:ascii="Times New Roman" w:hAnsi="Times New Roman" w:cs="Times New Roman"/>
          <w:sz w:val="24"/>
          <w:szCs w:val="24"/>
        </w:rPr>
        <w:t xml:space="preserve">. Additionally, a sample was considered to have high copper if it exceeded 65 </w:t>
      </w:r>
      <w:r w:rsidR="00FB2C4F" w:rsidRPr="00B06856">
        <w:rPr>
          <w:rFonts w:ascii="Times New Roman" w:hAnsi="Times New Roman" w:cs="Times New Roman"/>
          <w:color w:val="000000" w:themeColor="text1"/>
        </w:rPr>
        <w:t>µg/g</w:t>
      </w:r>
      <w:r w:rsidR="0058642C">
        <w:rPr>
          <w:rFonts w:ascii="Times New Roman" w:hAnsi="Times New Roman" w:cs="Times New Roman"/>
          <w:color w:val="000000" w:themeColor="text1"/>
        </w:rPr>
        <w:t xml:space="preserve"> [70]</w:t>
      </w:r>
      <w:r w:rsidRPr="00B0685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>IRL</w:t>
      </w:r>
      <w:proofErr w:type="spellEnd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Indian River Lagoon, </w:t>
      </w:r>
      <w:proofErr w:type="spellStart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>SLE</w:t>
      </w:r>
      <w:proofErr w:type="spellEnd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St. Lucie Estuary,</w:t>
      </w:r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06856">
        <w:rPr>
          <w:rFonts w:ascii="Times New Roman" w:hAnsi="Times New Roman" w:cs="Times New Roman"/>
          <w:sz w:val="24"/>
          <w:szCs w:val="24"/>
        </w:rPr>
        <w:t>TOM</w:t>
      </w:r>
      <w:proofErr w:type="spellEnd"/>
      <w:r w:rsidRPr="00B06856">
        <w:rPr>
          <w:rFonts w:ascii="Times New Roman" w:hAnsi="Times New Roman" w:cs="Times New Roman"/>
          <w:sz w:val="24"/>
          <w:szCs w:val="24"/>
        </w:rPr>
        <w:t xml:space="preserve"> stands for total organic matter, </w:t>
      </w:r>
      <w:proofErr w:type="spellStart"/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06856">
        <w:rPr>
          <w:rFonts w:ascii="Times New Roman" w:hAnsi="Times New Roman" w:cs="Times New Roman"/>
          <w:sz w:val="24"/>
          <w:szCs w:val="24"/>
        </w:rPr>
        <w:t>Cu</w:t>
      </w:r>
      <w:proofErr w:type="spellEnd"/>
      <w:r w:rsidRPr="00B06856">
        <w:rPr>
          <w:rFonts w:ascii="Times New Roman" w:hAnsi="Times New Roman" w:cs="Times New Roman"/>
          <w:sz w:val="24"/>
          <w:szCs w:val="24"/>
        </w:rPr>
        <w:t xml:space="preserve"> for </w:t>
      </w:r>
      <w:r w:rsidRPr="00B06856">
        <w:rPr>
          <w:rFonts w:ascii="Times New Roman" w:hAnsi="Times New Roman" w:cs="Times New Roman"/>
          <w:sz w:val="24"/>
          <w:szCs w:val="24"/>
        </w:rPr>
        <w:lastRenderedPageBreak/>
        <w:t xml:space="preserve">copper, </w:t>
      </w:r>
      <w:proofErr w:type="spellStart"/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06856">
        <w:rPr>
          <w:rFonts w:ascii="Times New Roman" w:hAnsi="Times New Roman" w:cs="Times New Roman"/>
          <w:sz w:val="24"/>
          <w:szCs w:val="24"/>
        </w:rPr>
        <w:t>LoLo</w:t>
      </w:r>
      <w:proofErr w:type="spellEnd"/>
      <w:r w:rsidRPr="00B06856">
        <w:rPr>
          <w:rFonts w:ascii="Times New Roman" w:hAnsi="Times New Roman" w:cs="Times New Roman"/>
          <w:sz w:val="24"/>
          <w:szCs w:val="24"/>
        </w:rPr>
        <w:t xml:space="preserve"> for low TOM/low Cu, </w:t>
      </w:r>
      <w:proofErr w:type="spellStart"/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06856">
        <w:rPr>
          <w:rFonts w:ascii="Times New Roman" w:hAnsi="Times New Roman" w:cs="Times New Roman"/>
          <w:sz w:val="24"/>
          <w:szCs w:val="24"/>
        </w:rPr>
        <w:t>HiHi</w:t>
      </w:r>
      <w:proofErr w:type="spellEnd"/>
      <w:r w:rsidRPr="00B06856">
        <w:rPr>
          <w:rFonts w:ascii="Times New Roman" w:hAnsi="Times New Roman" w:cs="Times New Roman"/>
          <w:sz w:val="24"/>
          <w:szCs w:val="24"/>
        </w:rPr>
        <w:t xml:space="preserve"> for high TOM/low Cu, </w:t>
      </w:r>
      <w:proofErr w:type="spellStart"/>
      <w:r w:rsidRPr="00B06856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>LoHi</w:t>
      </w:r>
      <w:proofErr w:type="spellEnd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low TOM/low Cu,</w:t>
      </w:r>
      <w:r w:rsidR="00A54830"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h</w:t>
      </w:r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>HiLo</w:t>
      </w:r>
      <w:proofErr w:type="spellEnd"/>
      <w:r w:rsidRPr="00B068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nds for high TOM/low Cu.</w:t>
      </w:r>
    </w:p>
    <w:sectPr w:rsidR="00B07CC3" w:rsidRPr="00B06856" w:rsidSect="00B07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C3"/>
    <w:rsid w:val="000068B6"/>
    <w:rsid w:val="000F3F82"/>
    <w:rsid w:val="00167A71"/>
    <w:rsid w:val="0022516D"/>
    <w:rsid w:val="0024669A"/>
    <w:rsid w:val="0058642C"/>
    <w:rsid w:val="005959D5"/>
    <w:rsid w:val="008C3401"/>
    <w:rsid w:val="008F3A87"/>
    <w:rsid w:val="00A54830"/>
    <w:rsid w:val="00B06856"/>
    <w:rsid w:val="00B07CC3"/>
    <w:rsid w:val="00B6172B"/>
    <w:rsid w:val="00E4328D"/>
    <w:rsid w:val="00EB332A"/>
    <w:rsid w:val="00F46721"/>
    <w:rsid w:val="00FB2C4F"/>
    <w:rsid w:val="00FD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D57CC"/>
  <w15:chartTrackingRefBased/>
  <w15:docId w15:val="{9D0171DE-61C5-4F8E-9CE6-006FEDAD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4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979</Words>
  <Characters>1128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6</cp:revision>
  <dcterms:created xsi:type="dcterms:W3CDTF">2020-06-30T12:37:00Z</dcterms:created>
  <dcterms:modified xsi:type="dcterms:W3CDTF">2020-09-17T20:53:00Z</dcterms:modified>
</cp:coreProperties>
</file>